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B78A" w14:textId="77777777" w:rsidR="008A7ADC" w:rsidRPr="000C6125" w:rsidRDefault="008A7ADC" w:rsidP="008A7AD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ADF1ACD" w14:textId="77777777" w:rsidR="008A7ADC" w:rsidRPr="000C6125" w:rsidRDefault="008A7ADC" w:rsidP="008A7ADC">
      <w:pPr>
        <w:widowControl/>
        <w:spacing w:after="154" w:line="300" w:lineRule="atLeast"/>
        <w:ind w:firstLineChars="350" w:firstLine="840"/>
        <w:jc w:val="left"/>
        <w:outlineLvl w:val="2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0C6125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Supplementary </w:t>
      </w:r>
      <w:r w:rsidRPr="000C6125">
        <w:rPr>
          <w:rFonts w:ascii="Times New Roman" w:eastAsia="SimSun" w:hAnsi="Times New Roman" w:cs="Times New Roman"/>
          <w:kern w:val="0"/>
          <w:sz w:val="24"/>
          <w:szCs w:val="24"/>
        </w:rPr>
        <w:t>Table 1</w:t>
      </w:r>
      <w:r w:rsidRPr="000C6125">
        <w:rPr>
          <w:rFonts w:ascii="Times New Roman" w:eastAsia="SimSun" w:hAnsi="Times New Roman" w:cs="Times New Roman" w:hint="eastAsia"/>
          <w:kern w:val="0"/>
          <w:sz w:val="24"/>
          <w:szCs w:val="24"/>
        </w:rPr>
        <w:t>. Prevalence of aneurysms at different sites</w:t>
      </w:r>
      <w:r w:rsidRPr="000C6125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8278" w:type="dxa"/>
        <w:jc w:val="center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701"/>
        <w:gridCol w:w="1701"/>
        <w:gridCol w:w="1701"/>
      </w:tblGrid>
      <w:tr w:rsidR="000C6125" w:rsidRPr="000C6125" w14:paraId="37E68524" w14:textId="77777777" w:rsidTr="00DA2DE8">
        <w:trPr>
          <w:trHeight w:val="630"/>
          <w:jc w:val="center"/>
        </w:trPr>
        <w:tc>
          <w:tcPr>
            <w:tcW w:w="317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C13F313" w14:textId="77777777" w:rsidR="008A7ADC" w:rsidRPr="000C6125" w:rsidRDefault="008A7ADC" w:rsidP="00DA2D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461207B" w14:textId="77777777" w:rsidR="008A7ADC" w:rsidRPr="000C6125" w:rsidRDefault="008A7ADC" w:rsidP="00DA2DE8">
            <w:pPr>
              <w:ind w:firstLineChars="150" w:firstLine="3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 xml:space="preserve">Number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D27DCD6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/>
                <w:szCs w:val="21"/>
              </w:rPr>
              <w:t>Proportio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D4FC287" w14:textId="77777777" w:rsidR="008A7ADC" w:rsidRPr="000C6125" w:rsidRDefault="008A7ADC" w:rsidP="00DA2D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Prevalence (%)</w:t>
            </w:r>
          </w:p>
        </w:tc>
      </w:tr>
      <w:tr w:rsidR="000C6125" w:rsidRPr="000C6125" w14:paraId="2A6FFA23" w14:textId="77777777" w:rsidTr="00DA2DE8">
        <w:trPr>
          <w:trHeight w:val="340"/>
          <w:jc w:val="center"/>
        </w:trPr>
        <w:tc>
          <w:tcPr>
            <w:tcW w:w="3175" w:type="dxa"/>
            <w:tcBorders>
              <w:top w:val="single" w:sz="4" w:space="0" w:color="000000"/>
              <w:tl2br w:val="nil"/>
              <w:tr2bl w:val="nil"/>
            </w:tcBorders>
          </w:tcPr>
          <w:p w14:paraId="218E9697" w14:textId="77777777" w:rsidR="008A7ADC" w:rsidRPr="000C6125" w:rsidRDefault="008A7ADC" w:rsidP="00DA2D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 xml:space="preserve">Aneurysm site 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633D088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CD3DBA8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69E8563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6125" w:rsidRPr="000C6125" w14:paraId="161AB90C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  <w:vAlign w:val="center"/>
          </w:tcPr>
          <w:p w14:paraId="24DBDC05" w14:textId="77777777" w:rsidR="008A7ADC" w:rsidRPr="000C6125" w:rsidRDefault="008A7ADC" w:rsidP="00DA2DE8">
            <w:pPr>
              <w:ind w:firstLineChars="50" w:firstLine="115"/>
              <w:jc w:val="left"/>
              <w:rPr>
                <w:rFonts w:ascii="Times New Roman" w:hAnsi="Times New Roman" w:cs="Times New Roman"/>
                <w:spacing w:val="15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pacing w:val="15"/>
                <w:szCs w:val="21"/>
              </w:rPr>
              <w:t>IC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1947459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7404D94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C6125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8ECF909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6.04</w:t>
            </w:r>
          </w:p>
        </w:tc>
      </w:tr>
      <w:tr w:rsidR="000C6125" w:rsidRPr="000C6125" w14:paraId="30CD37C9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1A39AE9E" w14:textId="77777777" w:rsidR="008A7ADC" w:rsidRPr="000C6125" w:rsidRDefault="008A7ADC" w:rsidP="00DA2DE8">
            <w:pPr>
              <w:ind w:firstLineChars="50" w:firstLine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AC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1ECB226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07B31F8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6125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38F2F3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</w:tr>
      <w:tr w:rsidR="000C6125" w:rsidRPr="000C6125" w14:paraId="2B1965B6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4BE1D5E3" w14:textId="77777777" w:rsidR="008A7ADC" w:rsidRPr="000C6125" w:rsidRDefault="008A7ADC" w:rsidP="00DA2DE8">
            <w:pPr>
              <w:ind w:firstLineChars="50" w:firstLine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MC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1D74453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A64FC58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6125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F318DC9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</w:tr>
      <w:tr w:rsidR="000C6125" w:rsidRPr="000C6125" w14:paraId="3EE2604E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085FBD2E" w14:textId="77777777" w:rsidR="008A7ADC" w:rsidRPr="000C6125" w:rsidRDefault="008A7ADC" w:rsidP="00DA2DE8">
            <w:pPr>
              <w:ind w:firstLineChars="50" w:firstLine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PC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BE93AD1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D824B1B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6125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A8802DB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</w:tr>
      <w:tr w:rsidR="000C6125" w:rsidRPr="000C6125" w14:paraId="6D94F6CB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0D955486" w14:textId="77777777" w:rsidR="008A7ADC" w:rsidRPr="000C6125" w:rsidRDefault="008A7ADC" w:rsidP="00DA2DE8">
            <w:pPr>
              <w:ind w:firstLineChars="50" w:firstLine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ACO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4D85765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A9D98CD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C6125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AFBEBE1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0C6125" w:rsidRPr="000C6125" w14:paraId="45F75F75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06CCC4B5" w14:textId="77777777" w:rsidR="008A7ADC" w:rsidRPr="000C6125" w:rsidRDefault="008A7ADC" w:rsidP="00DA2DE8">
            <w:pPr>
              <w:ind w:firstLineChars="50" w:firstLine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 xml:space="preserve">PCOA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8A30A13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1C66F31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C6125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4A4810B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.07</w:t>
            </w:r>
          </w:p>
        </w:tc>
      </w:tr>
      <w:tr w:rsidR="000C6125" w:rsidRPr="000C6125" w14:paraId="20F93500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3E15EAE3" w14:textId="77777777" w:rsidR="008A7ADC" w:rsidRPr="000C6125" w:rsidRDefault="008A7ADC" w:rsidP="00DA2DE8">
            <w:pPr>
              <w:ind w:firstLineChars="50" w:firstLine="10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B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9E0E911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45A32E0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6125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5EA553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0C6125" w:rsidRPr="000C6125" w14:paraId="621931A3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  <w:vAlign w:val="center"/>
          </w:tcPr>
          <w:p w14:paraId="1372FE4B" w14:textId="77777777" w:rsidR="008A7ADC" w:rsidRPr="000C6125" w:rsidRDefault="008A7ADC" w:rsidP="00DA2DE8">
            <w:pPr>
              <w:widowControl/>
              <w:snapToGrid w:val="0"/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V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D924D0D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A2C257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C6125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F065C8B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71</w:t>
            </w:r>
          </w:p>
        </w:tc>
      </w:tr>
      <w:tr w:rsidR="000C6125" w:rsidRPr="000C6125" w14:paraId="386E4932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7B921ED7" w14:textId="77777777" w:rsidR="008A7ADC" w:rsidRPr="000C6125" w:rsidRDefault="008A7ADC" w:rsidP="00DA2DE8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6125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0C612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umber of aneurysms</w:t>
            </w:r>
            <w:r w:rsidRPr="000C6125">
              <w:rPr>
                <w:rFonts w:ascii="Times New Roman" w:eastAsia="SimSu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B61C23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8623245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A2F6CD0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6125" w:rsidRPr="000C6125" w14:paraId="0649BD86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79FAD0A3" w14:textId="77777777" w:rsidR="008A7ADC" w:rsidRPr="000C6125" w:rsidRDefault="008A7ADC" w:rsidP="00DA2DE8">
            <w:pPr>
              <w:ind w:firstLineChars="50" w:firstLine="12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22F660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6528FC7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C6125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628309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9.96</w:t>
            </w:r>
          </w:p>
        </w:tc>
      </w:tr>
      <w:tr w:rsidR="000C6125" w:rsidRPr="000C6125" w14:paraId="5804B8A5" w14:textId="77777777" w:rsidTr="00DA2DE8">
        <w:trPr>
          <w:trHeight w:val="340"/>
          <w:jc w:val="center"/>
        </w:trPr>
        <w:tc>
          <w:tcPr>
            <w:tcW w:w="3175" w:type="dxa"/>
            <w:tcBorders>
              <w:tl2br w:val="nil"/>
              <w:tr2bl w:val="nil"/>
            </w:tcBorders>
          </w:tcPr>
          <w:p w14:paraId="55F87B92" w14:textId="77777777" w:rsidR="008A7ADC" w:rsidRPr="000C6125" w:rsidRDefault="008A7ADC" w:rsidP="00DA2DE8">
            <w:pPr>
              <w:ind w:firstLineChars="50" w:firstLine="120"/>
              <w:jc w:val="left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gt;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8A96B3A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6836C15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C6125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AD63D92" w14:textId="77777777" w:rsidR="008A7ADC" w:rsidRPr="000C6125" w:rsidRDefault="008A7ADC" w:rsidP="00DA2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125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</w:tr>
    </w:tbl>
    <w:p w14:paraId="482C6B08" w14:textId="77777777" w:rsidR="008A7ADC" w:rsidRPr="000C6125" w:rsidRDefault="008A7ADC" w:rsidP="008A7ADC">
      <w:pPr>
        <w:jc w:val="left"/>
        <w:rPr>
          <w:rFonts w:ascii="Times New Roman" w:hAnsi="Times New Roman" w:cs="Times New Roman"/>
          <w:szCs w:val="21"/>
        </w:rPr>
      </w:pPr>
      <w:r w:rsidRPr="000C6125">
        <w:rPr>
          <w:rFonts w:ascii="Times New Roman" w:hAnsi="Times New Roman" w:cs="Times New Roman" w:hint="eastAsia"/>
          <w:szCs w:val="21"/>
        </w:rPr>
        <w:t>IC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0C6125">
        <w:rPr>
          <w:rFonts w:ascii="Times New Roman" w:hAnsi="Times New Roman" w:cs="Times New Roman" w:hint="eastAsia"/>
          <w:szCs w:val="21"/>
        </w:rPr>
        <w:t>i</w:t>
      </w:r>
      <w:r w:rsidRPr="000C6125">
        <w:rPr>
          <w:rFonts w:ascii="Times New Roman" w:hAnsi="Times New Roman" w:cs="Times New Roman" w:hint="eastAsia"/>
          <w:szCs w:val="21"/>
          <w:lang w:val="en-GB"/>
        </w:rPr>
        <w:t>nternal</w:t>
      </w:r>
      <w:proofErr w:type="spellEnd"/>
      <w:r w:rsidRPr="000C6125">
        <w:rPr>
          <w:rFonts w:ascii="Times New Roman" w:hAnsi="Times New Roman" w:cs="Times New Roman" w:hint="eastAsia"/>
          <w:szCs w:val="21"/>
        </w:rPr>
        <w:t xml:space="preserve"> c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arotid</w:t>
      </w:r>
      <w:proofErr w:type="spellEnd"/>
      <w:r w:rsidRPr="000C6125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0C6125">
        <w:rPr>
          <w:rFonts w:ascii="Times New Roman" w:hAnsi="Times New Roman" w:cs="Times New Roman" w:hint="eastAsia"/>
          <w:szCs w:val="21"/>
        </w:rPr>
        <w:t>a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rtery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AC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hyperlink r:id="rId4" w:tgtFrame="https://www.baidu.com/_blank" w:history="1">
        <w:r w:rsidRPr="000C6125">
          <w:rPr>
            <w:rFonts w:ascii="Times New Roman" w:hAnsi="Times New Roman" w:cs="Times New Roman" w:hint="eastAsia"/>
            <w:szCs w:val="21"/>
          </w:rPr>
          <w:t>a</w:t>
        </w:r>
        <w:proofErr w:type="spellStart"/>
        <w:r w:rsidRPr="000C6125">
          <w:rPr>
            <w:rFonts w:ascii="Times New Roman" w:hAnsi="Times New Roman" w:cs="Times New Roman"/>
            <w:szCs w:val="21"/>
            <w:lang w:val="en-GB"/>
          </w:rPr>
          <w:t>nterior</w:t>
        </w:r>
        <w:proofErr w:type="spellEnd"/>
        <w:r w:rsidRPr="000C6125">
          <w:rPr>
            <w:rFonts w:ascii="Times New Roman" w:hAnsi="Times New Roman" w:cs="Times New Roman"/>
            <w:szCs w:val="21"/>
            <w:lang w:val="en-GB"/>
          </w:rPr>
          <w:t xml:space="preserve"> </w:t>
        </w:r>
        <w:r w:rsidRPr="000C6125">
          <w:rPr>
            <w:rFonts w:ascii="Times New Roman" w:hAnsi="Times New Roman" w:cs="Times New Roman" w:hint="eastAsia"/>
            <w:szCs w:val="21"/>
          </w:rPr>
          <w:t>c</w:t>
        </w:r>
        <w:proofErr w:type="spellStart"/>
        <w:r w:rsidRPr="000C6125">
          <w:rPr>
            <w:rFonts w:ascii="Times New Roman" w:hAnsi="Times New Roman" w:cs="Times New Roman"/>
            <w:szCs w:val="21"/>
            <w:lang w:val="en-GB"/>
          </w:rPr>
          <w:t>erebral</w:t>
        </w:r>
        <w:proofErr w:type="spellEnd"/>
        <w:r w:rsidRPr="000C6125">
          <w:rPr>
            <w:rFonts w:ascii="Times New Roman" w:hAnsi="Times New Roman" w:cs="Times New Roman"/>
            <w:szCs w:val="21"/>
            <w:lang w:val="en-GB"/>
          </w:rPr>
          <w:t xml:space="preserve"> </w:t>
        </w:r>
        <w:r w:rsidRPr="000C6125">
          <w:rPr>
            <w:rFonts w:ascii="Times New Roman" w:hAnsi="Times New Roman" w:cs="Times New Roman" w:hint="eastAsia"/>
            <w:szCs w:val="21"/>
          </w:rPr>
          <w:t>a</w:t>
        </w:r>
        <w:proofErr w:type="spellStart"/>
        <w:r w:rsidRPr="000C6125">
          <w:rPr>
            <w:rFonts w:ascii="Times New Roman" w:hAnsi="Times New Roman" w:cs="Times New Roman"/>
            <w:szCs w:val="21"/>
            <w:lang w:val="en-GB"/>
          </w:rPr>
          <w:t>rtery</w:t>
        </w:r>
        <w:proofErr w:type="spellEnd"/>
      </w:hyperlink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MC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r w:rsidRPr="000C6125">
        <w:rPr>
          <w:rFonts w:ascii="Times New Roman" w:hAnsi="Times New Roman" w:cs="Times New Roman" w:hint="eastAsia"/>
          <w:szCs w:val="21"/>
        </w:rPr>
        <w:t>middle c</w:t>
      </w:r>
      <w:proofErr w:type="spellStart"/>
      <w:r w:rsidRPr="000C6125">
        <w:rPr>
          <w:rFonts w:ascii="Times New Roman" w:hAnsi="Times New Roman" w:cs="Times New Roman"/>
          <w:szCs w:val="21"/>
          <w:lang w:val="en-GB"/>
        </w:rPr>
        <w:t>erebral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 </w:t>
      </w:r>
      <w:r w:rsidRPr="000C6125">
        <w:rPr>
          <w:rFonts w:ascii="Times New Roman" w:hAnsi="Times New Roman" w:cs="Times New Roman" w:hint="eastAsia"/>
          <w:szCs w:val="21"/>
        </w:rPr>
        <w:t>a</w:t>
      </w:r>
      <w:proofErr w:type="spellStart"/>
      <w:r w:rsidRPr="000C6125">
        <w:rPr>
          <w:rFonts w:ascii="Times New Roman" w:hAnsi="Times New Roman" w:cs="Times New Roman"/>
          <w:szCs w:val="21"/>
          <w:lang w:val="en-GB"/>
        </w:rPr>
        <w:t>rtery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PC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r w:rsidRPr="000C6125">
        <w:rPr>
          <w:rFonts w:ascii="Times New Roman" w:hAnsi="Times New Roman" w:cs="Times New Roman" w:hint="eastAsia"/>
          <w:szCs w:val="21"/>
        </w:rPr>
        <w:t>posterior c</w:t>
      </w:r>
      <w:proofErr w:type="spellStart"/>
      <w:r w:rsidRPr="000C6125">
        <w:rPr>
          <w:rFonts w:ascii="Times New Roman" w:hAnsi="Times New Roman" w:cs="Times New Roman"/>
          <w:szCs w:val="21"/>
          <w:lang w:val="en-GB"/>
        </w:rPr>
        <w:t>erebral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 </w:t>
      </w:r>
      <w:r w:rsidRPr="000C6125">
        <w:rPr>
          <w:rFonts w:ascii="Times New Roman" w:hAnsi="Times New Roman" w:cs="Times New Roman" w:hint="eastAsia"/>
          <w:szCs w:val="21"/>
        </w:rPr>
        <w:t>a</w:t>
      </w:r>
      <w:proofErr w:type="spellStart"/>
      <w:r w:rsidRPr="000C6125">
        <w:rPr>
          <w:rFonts w:ascii="Times New Roman" w:hAnsi="Times New Roman" w:cs="Times New Roman"/>
          <w:szCs w:val="21"/>
          <w:lang w:val="en-GB"/>
        </w:rPr>
        <w:t>rtery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ACO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r w:rsidRPr="000C6125">
        <w:rPr>
          <w:rFonts w:ascii="Times New Roman" w:hAnsi="Times New Roman" w:cs="Times New Roman" w:hint="eastAsia"/>
          <w:szCs w:val="21"/>
        </w:rPr>
        <w:t>a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nterior</w:t>
      </w:r>
      <w:proofErr w:type="spellEnd"/>
      <w:r w:rsidRPr="000C6125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0C6125">
        <w:rPr>
          <w:rFonts w:ascii="Times New Roman" w:hAnsi="Times New Roman" w:cs="Times New Roman" w:hint="eastAsia"/>
          <w:szCs w:val="21"/>
        </w:rPr>
        <w:t>c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ommunicating</w:t>
      </w:r>
      <w:proofErr w:type="spellEnd"/>
      <w:r w:rsidRPr="000C6125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0C6125">
        <w:rPr>
          <w:rFonts w:ascii="Times New Roman" w:hAnsi="Times New Roman" w:cs="Times New Roman" w:hint="eastAsia"/>
          <w:szCs w:val="21"/>
        </w:rPr>
        <w:t>a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rtery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PCO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r w:rsidRPr="000C6125">
        <w:rPr>
          <w:rFonts w:ascii="Times New Roman" w:hAnsi="Times New Roman" w:cs="Times New Roman" w:hint="eastAsia"/>
          <w:szCs w:val="21"/>
          <w:lang w:val="en-GB"/>
        </w:rPr>
        <w:t>posterior communicating artery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B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r w:rsidRPr="000C6125">
        <w:rPr>
          <w:rFonts w:ascii="Times New Roman" w:hAnsi="Times New Roman" w:cs="Times New Roman" w:hint="eastAsia"/>
          <w:szCs w:val="21"/>
        </w:rPr>
        <w:t>b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asi</w:t>
      </w:r>
      <w:proofErr w:type="spellEnd"/>
      <w:r w:rsidRPr="000C6125">
        <w:rPr>
          <w:rFonts w:ascii="Times New Roman" w:hAnsi="Times New Roman" w:cs="Times New Roman" w:hint="eastAsia"/>
          <w:szCs w:val="21"/>
        </w:rPr>
        <w:t>lar</w:t>
      </w:r>
      <w:r w:rsidRPr="000C6125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0C6125">
        <w:rPr>
          <w:rFonts w:ascii="Times New Roman" w:hAnsi="Times New Roman" w:cs="Times New Roman" w:hint="eastAsia"/>
          <w:szCs w:val="21"/>
        </w:rPr>
        <w:t>a</w:t>
      </w:r>
      <w:proofErr w:type="spellStart"/>
      <w:r w:rsidRPr="000C6125">
        <w:rPr>
          <w:rFonts w:ascii="Times New Roman" w:hAnsi="Times New Roman" w:cs="Times New Roman" w:hint="eastAsia"/>
          <w:szCs w:val="21"/>
          <w:lang w:val="en-GB"/>
        </w:rPr>
        <w:t>rtery</w:t>
      </w:r>
      <w:proofErr w:type="spellEnd"/>
      <w:r w:rsidRPr="000C6125">
        <w:rPr>
          <w:rFonts w:ascii="Times New Roman" w:hAnsi="Times New Roman" w:cs="Times New Roman"/>
          <w:szCs w:val="21"/>
          <w:lang w:val="en-GB"/>
        </w:rPr>
        <w:t xml:space="preserve">; </w:t>
      </w:r>
      <w:r w:rsidRPr="000C6125">
        <w:rPr>
          <w:rFonts w:ascii="Times New Roman" w:hAnsi="Times New Roman" w:cs="Times New Roman" w:hint="eastAsia"/>
          <w:szCs w:val="21"/>
        </w:rPr>
        <w:t>VA</w:t>
      </w:r>
      <w:r w:rsidRPr="000C6125">
        <w:rPr>
          <w:rFonts w:ascii="Times New Roman" w:hAnsi="Times New Roman" w:cs="Times New Roman"/>
          <w:szCs w:val="21"/>
          <w:lang w:val="en-GB"/>
        </w:rPr>
        <w:t xml:space="preserve">, </w:t>
      </w:r>
      <w:r w:rsidRPr="000C6125">
        <w:rPr>
          <w:rFonts w:ascii="Times New Roman" w:hAnsi="Times New Roman" w:cs="Times New Roman" w:hint="eastAsia"/>
          <w:szCs w:val="21"/>
          <w:lang w:val="en-GB"/>
        </w:rPr>
        <w:t>vertebral artery</w:t>
      </w:r>
      <w:r w:rsidRPr="000C6125">
        <w:rPr>
          <w:rFonts w:ascii="Times New Roman" w:hAnsi="Times New Roman" w:cs="Times New Roman" w:hint="eastAsia"/>
          <w:szCs w:val="21"/>
        </w:rPr>
        <w:t>.</w:t>
      </w:r>
    </w:p>
    <w:p w14:paraId="7B934401" w14:textId="77777777" w:rsidR="00931FA6" w:rsidRPr="008A7ADC" w:rsidRDefault="00931FA6"/>
    <w:sectPr w:rsidR="00931FA6" w:rsidRPr="008A7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DC"/>
    <w:rsid w:val="000C6125"/>
    <w:rsid w:val="008A7ADC"/>
    <w:rsid w:val="0093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BFEAE"/>
  <w15:chartTrackingRefBased/>
  <w15:docId w15:val="{57327C38-3005-4141-BD70-CA600B4A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A7A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aidu.com/link?url=5EwTziGqCgxHk9yyUclvVAnxEuU_I5If6OwSuxKooQEsHEXyvrAdiowvmA-EpGGheQ8XjKys5URc6IVH7VzeVNjphiopZyKnUkOV-u1PSUxSWHV_OLZZSjYnLxENGjkx&amp;wd=&amp;eqid=e9bf1d50000eb03d000000026217602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H</dc:creator>
  <cp:keywords/>
  <dc:description/>
  <cp:lastModifiedBy>Susie Bradley</cp:lastModifiedBy>
  <cp:revision>2</cp:revision>
  <dcterms:created xsi:type="dcterms:W3CDTF">2022-02-24T13:52:00Z</dcterms:created>
  <dcterms:modified xsi:type="dcterms:W3CDTF">2022-02-25T17:05:00Z</dcterms:modified>
</cp:coreProperties>
</file>